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AECCD" w14:textId="65753EA9" w:rsidR="0086013C" w:rsidRPr="0086013C" w:rsidRDefault="0086013C" w:rsidP="0086013C">
      <w:pPr>
        <w:rPr>
          <w:rFonts w:ascii="Times New Roman" w:hAnsi="Times New Roman" w:cs="Times New Roman" w:hint="eastAsia"/>
          <w:b/>
          <w:bCs/>
          <w:color w:val="0D0D0D" w:themeColor="text1" w:themeTint="F2"/>
          <w:kern w:val="0"/>
          <w:sz w:val="20"/>
          <w:szCs w:val="20"/>
        </w:rPr>
      </w:pPr>
      <w:bookmarkStart w:id="0" w:name="_Hlk150554101"/>
      <w:bookmarkEnd w:id="0"/>
      <w:r>
        <w:rPr>
          <w:noProof/>
        </w:rPr>
        <w:drawing>
          <wp:inline distT="0" distB="0" distL="0" distR="0" wp14:anchorId="7AC968E5" wp14:editId="518B3B78">
            <wp:extent cx="5274310" cy="1279525"/>
            <wp:effectExtent l="0" t="0" r="2540" b="0"/>
            <wp:docPr id="1188381977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381977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B750D" w14:textId="77777777" w:rsidR="0086013C" w:rsidRDefault="0086013C" w:rsidP="0086013C">
      <w:pP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2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(A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in Figure 3B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(B) </w:t>
      </w:r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Quantification of fluorescence intensity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in Figure 3C. (C) </w:t>
      </w:r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Quantification of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relative number of </w:t>
      </w:r>
      <w:proofErr w:type="spellStart"/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EdU</w:t>
      </w:r>
      <w:proofErr w:type="spellEnd"/>
      <w:r w:rsidRPr="004B5A4A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cells in Figure 3D.</w:t>
      </w:r>
    </w:p>
    <w:p w14:paraId="253641E0" w14:textId="77777777" w:rsidR="0086013C" w:rsidRDefault="0086013C" w:rsidP="0086013C">
      <w:pP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</w:p>
    <w:p w14:paraId="7431254C" w14:textId="77777777" w:rsidR="00793874" w:rsidRPr="0086013C" w:rsidRDefault="00793874"/>
    <w:sectPr w:rsidR="00793874" w:rsidRPr="0086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10"/>
    <w:rsid w:val="00746C10"/>
    <w:rsid w:val="00793874"/>
    <w:rsid w:val="0086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CA62"/>
  <w15:chartTrackingRefBased/>
  <w15:docId w15:val="{558E06E5-A2C9-4980-85BA-47892A48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sun</dc:creator>
  <cp:keywords/>
  <dc:description/>
  <cp:lastModifiedBy>wenqing sun</cp:lastModifiedBy>
  <cp:revision>2</cp:revision>
  <dcterms:created xsi:type="dcterms:W3CDTF">2023-11-10T16:14:00Z</dcterms:created>
  <dcterms:modified xsi:type="dcterms:W3CDTF">2023-11-10T16:14:00Z</dcterms:modified>
</cp:coreProperties>
</file>